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F698FF"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  <w:bookmarkStart w:id="0" w:name="OLE_LINK48"/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LMM</w:t>
      </w:r>
      <w:bookmarkStart w:id="1" w:name="OLE_LINK69"/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the Severity of Depressio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Patien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s with Depress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ve Episodes</w:t>
      </w:r>
      <w:bookmarkEnd w:id="1"/>
    </w:p>
    <w:bookmarkEnd w:id="0"/>
    <w:tbl>
      <w:tblPr>
        <w:tblStyle w:val="17"/>
        <w:tblpPr w:leftFromText="180" w:rightFromText="180" w:vertAnchor="text" w:horzAnchor="page" w:tblpX="1520" w:tblpY="122"/>
        <w:tblW w:w="1389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560"/>
        <w:gridCol w:w="1417"/>
        <w:gridCol w:w="1418"/>
        <w:gridCol w:w="1275"/>
        <w:gridCol w:w="1276"/>
        <w:gridCol w:w="2301"/>
      </w:tblGrid>
      <w:tr w14:paraId="375B3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5817DA">
            <w:pP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97B5E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2B13A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9CA26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0E91D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FD07D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3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21D7A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14:paraId="5076B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3D1682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954A3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0.199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D4D541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08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A0832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D32B1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30.4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2890E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4BEAA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7.238, 13.160)</w:t>
            </w:r>
          </w:p>
        </w:tc>
      </w:tr>
      <w:tr w14:paraId="382E9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4B95F3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87B0E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997C2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3DE5C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A3C5F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05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EDD4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5E0D1D6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234, -0.006)</w:t>
            </w:r>
          </w:p>
        </w:tc>
      </w:tr>
      <w:tr w14:paraId="5F749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6E3C2D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Ref: Female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B7C7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5E389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ADD44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B5259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71145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F25FD5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C0A6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176238D5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2AFEE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80936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A3501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45AB9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21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D3F8F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4F0348B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378, 0.622)</w:t>
            </w:r>
          </w:p>
        </w:tc>
      </w:tr>
      <w:tr w14:paraId="3C2D8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45B14925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ducation level (Ref: Elementary school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4FD886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325C7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129F5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76CEF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EE290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4EA8C8D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24D0A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947868A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011DA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DA2D2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0353E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B6FF9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00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77230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888D7E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923, 2.710)</w:t>
            </w:r>
          </w:p>
        </w:tc>
      </w:tr>
      <w:tr w14:paraId="3A46C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44AE9D2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high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F911B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29F0E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0B89C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B1C2E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0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8E09E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011FC14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542, 3.171)</w:t>
            </w:r>
          </w:p>
        </w:tc>
      </w:tr>
      <w:tr w14:paraId="71C0B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496C31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(Ref: Severe-rapid remission group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A1D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E3694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4B2F9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6CDF4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BDE46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59F0462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6EBF2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09611800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pid remission grou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CE26CA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6.7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6FF6E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60A00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3.0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E967F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9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466D2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05D59B9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7.737, -5.712)</w:t>
            </w:r>
          </w:p>
        </w:tc>
      </w:tr>
      <w:tr w14:paraId="13970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70DA4E6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ow remission grou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17BE62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5.0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38E41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25D1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1.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09C09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66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2EA2D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3D2A1C9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5.901, -4.200)</w:t>
            </w:r>
          </w:p>
        </w:tc>
      </w:tr>
      <w:tr w14:paraId="52CD9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2300EAED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bookmarkStart w:id="2" w:name="OLE_LINK50"/>
            <w:r>
              <w:rPr>
                <w:rFonts w:ascii="Times New Roman" w:hAnsi="Times New Roman" w:cs="Times New Roman"/>
                <w:sz w:val="24"/>
                <w:szCs w:val="24"/>
              </w:rPr>
              <w:t>Current Suicide Attempt</w:t>
            </w:r>
            <w:bookmarkEnd w:id="2"/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(Ref: No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413AEB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7E4BB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2CBA5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F4D71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ED995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5D20EA69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FCCB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4A86C15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472A3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2C1A0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EEB33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5F164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5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E7A4C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52AA069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781, 2.039)</w:t>
            </w:r>
          </w:p>
        </w:tc>
      </w:tr>
      <w:tr w14:paraId="0333A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4B0CB9EF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Times of MECT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45F56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E3E8E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6B9FA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D844B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96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1478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3BB0A84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003, 0.107)</w:t>
            </w:r>
          </w:p>
        </w:tc>
      </w:tr>
      <w:tr w14:paraId="02645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072E00C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depressant (Ref: No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0A2FB7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D5338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27B1A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D6D65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EA9C4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57B331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3295B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5DDD59B0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C69A2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153D4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DDE9C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5F18B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2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44FE8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4AE4477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276, 1.082)</w:t>
            </w:r>
          </w:p>
        </w:tc>
      </w:tr>
      <w:tr w14:paraId="691BC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5873C3E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Anxiety experienc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1EE8A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CFDEC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A2542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83508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84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B54E9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D95DBB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356, 0.563)</w:t>
            </w:r>
          </w:p>
        </w:tc>
      </w:tr>
      <w:tr w14:paraId="22DA9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68D804F4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Depression symptom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42F1B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40A51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0B585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49301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35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C7A3F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71E96BD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1.220, 1.422)</w:t>
            </w:r>
          </w:p>
        </w:tc>
      </w:tr>
      <w:tr w14:paraId="3FFBA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750FBE2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hysiosomatic symptom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DBE99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9C18B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6C474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F6FD6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58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64425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0D52E3D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282, 0.706)</w:t>
            </w:r>
          </w:p>
        </w:tc>
      </w:tr>
      <w:tr w14:paraId="4EC04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4E3227C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: Organ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ymptom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AEC4E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C524F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28F1E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D4E54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6D0E7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72D0C91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411, 0.747)</w:t>
            </w:r>
          </w:p>
        </w:tc>
      </w:tr>
      <w:tr w14:paraId="38BB0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4285F3A4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Genito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urinary symptom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E0BBF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61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98917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11FAD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D0FE5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792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B95F0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0580C96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094, -0.128)</w:t>
            </w:r>
          </w:p>
        </w:tc>
      </w:tr>
      <w:tr w14:paraId="57069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9FFC706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Autonomic symptom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831D0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FC718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9C0A6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48F54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835.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F5898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4FAA658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028, 0.634)</w:t>
            </w:r>
          </w:p>
        </w:tc>
      </w:tr>
      <w:tr w14:paraId="39DA1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2605D63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behavior at interview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EB70D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55963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70A43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5852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7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53A3C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14:paraId="24BE76A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126, 0.575)</w:t>
            </w:r>
          </w:p>
        </w:tc>
      </w:tr>
      <w:tr w14:paraId="31B1C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46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7EEAC2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00FF8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588D6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367A3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FAA3B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40.5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6744E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3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CB05F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156, -0.019)</w:t>
            </w:r>
          </w:p>
        </w:tc>
      </w:tr>
    </w:tbl>
    <w:p w14:paraId="42BC7BA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66141B">
      <w:pPr>
        <w:rPr>
          <w:rFonts w:hint="eastAsia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LMM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Language Apprehension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Patients with Depressive Episodes</w:t>
      </w:r>
    </w:p>
    <w:tbl>
      <w:tblPr>
        <w:tblStyle w:val="17"/>
        <w:tblW w:w="1409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6"/>
        <w:gridCol w:w="1418"/>
        <w:gridCol w:w="1417"/>
        <w:gridCol w:w="1418"/>
        <w:gridCol w:w="1275"/>
        <w:gridCol w:w="1276"/>
        <w:gridCol w:w="2543"/>
      </w:tblGrid>
      <w:tr w14:paraId="09FB0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1E36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27A058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3F311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4A8F5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6952C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9A285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5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09547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14:paraId="6479A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E5E1C70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7601E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4.04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34CA1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3900C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E0F12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9.9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90F51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54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17072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25.399, 42.682)</w:t>
            </w:r>
          </w:p>
        </w:tc>
      </w:tr>
      <w:tr w14:paraId="0CF1A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293F53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6DDFF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36D88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1CC6C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0261C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5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6E3D4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B31B4C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493, 1.164)</w:t>
            </w:r>
          </w:p>
        </w:tc>
      </w:tr>
      <w:tr w14:paraId="51552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2EB029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Ref: Female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3143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E787B1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4D964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8BCB5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04610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540B51F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BF55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4AE5F6D0">
            <w:pPr>
              <w:ind w:firstLine="600" w:firstLineChars="25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3A5AA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B3E73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BA3E9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00DCC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7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21E28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EFB5B9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735, 1.026)</w:t>
            </w:r>
          </w:p>
        </w:tc>
      </w:tr>
      <w:tr w14:paraId="75229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6D69C2A6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Education level </w:t>
            </w:r>
          </w:p>
          <w:p w14:paraId="0D5D3A37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Ref: Elementary school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8F16A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64501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6088C0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6AE8C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7192A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914FC5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6532A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4AEF3D0F">
            <w:pPr>
              <w:ind w:firstLine="600" w:firstLineChars="2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06492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3256A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3348E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8129B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3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29990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3E1B6E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6.421, 6.523)</w:t>
            </w:r>
          </w:p>
        </w:tc>
      </w:tr>
      <w:tr w14:paraId="6DF10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64905824">
            <w:pPr>
              <w:ind w:firstLine="600" w:firstLineChars="2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hig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924E2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CCBEF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C6647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0A050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6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707DF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F9C658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4.923, 8.240)</w:t>
            </w:r>
          </w:p>
        </w:tc>
      </w:tr>
      <w:tr w14:paraId="6A686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525C99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(Ref: Severe-rapid remission group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86DB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A7088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FF7DE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8E1D1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FE3C0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2152392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3B88E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419C171F">
            <w:pPr>
              <w:ind w:firstLine="600" w:firstLineChars="25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rapid remission grou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2FE44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55D78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3A3E6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7969C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3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DB1DF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5619EC3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2.453, 3.036)</w:t>
            </w:r>
          </w:p>
        </w:tc>
      </w:tr>
      <w:tr w14:paraId="3F19D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0DD90890">
            <w:pPr>
              <w:ind w:firstLine="600" w:firstLineChars="25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slow remission grou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2A447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91865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DC5E4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1A728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A7CA7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250EAD4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410, 3.237)</w:t>
            </w:r>
          </w:p>
        </w:tc>
      </w:tr>
      <w:tr w14:paraId="303E7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5E5247A4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iagnosis (Ref: MDD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9352D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DEE4E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FFDB4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8C854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E1644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CD20609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23CD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668A4509">
            <w:pPr>
              <w:ind w:firstLine="600" w:firstLineChars="2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ola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87665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6E5CB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E8BAE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569CD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7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CAA54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2332E30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4.247, -0.100)</w:t>
            </w:r>
          </w:p>
        </w:tc>
      </w:tr>
      <w:tr w14:paraId="433FA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245569C4">
            <w:pPr>
              <w:ind w:firstLine="600" w:firstLineChars="2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D-C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C74B2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9B3E4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B0463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82767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1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07557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5666DD2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2.268, 1.115)</w:t>
            </w:r>
          </w:p>
        </w:tc>
      </w:tr>
      <w:tr w14:paraId="75875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shd w:val="clear" w:color="auto" w:fill="auto"/>
            <w:noWrap/>
            <w:vAlign w:val="center"/>
          </w:tcPr>
          <w:p w14:paraId="7D2E96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 meditation/wee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507C9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C8DA2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65C5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F162B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6458D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9B1654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286, -0.045)</w:t>
            </w:r>
          </w:p>
        </w:tc>
      </w:tr>
      <w:tr w14:paraId="0BFC8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7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053E99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Anxiety experience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3F648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FF521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FC78F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BA9D2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79.7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2C158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42712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541, -0.130)</w:t>
            </w:r>
          </w:p>
        </w:tc>
      </w:tr>
    </w:tbl>
    <w:p w14:paraId="3AB3F102">
      <w:pPr>
        <w:widowControl/>
        <w:jc w:val="left"/>
        <w:rPr>
          <w:rFonts w:hint="eastAsia" w:cs="Times New Roman"/>
          <w:b/>
          <w:bCs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</w:rPr>
        <w:br w:type="page"/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71"/>
      <w:r>
        <w:rPr>
          <w:rFonts w:ascii="Times New Roman" w:hAnsi="Times New Roman" w:cs="Times New Roman"/>
          <w:b w:val="0"/>
          <w:bCs w:val="0"/>
          <w:sz w:val="24"/>
          <w:szCs w:val="24"/>
        </w:rPr>
        <w:t>LMM for Visual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atia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Patien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s with Depress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ve Episodes</w:t>
      </w:r>
      <w:bookmarkEnd w:id="3"/>
    </w:p>
    <w:tbl>
      <w:tblPr>
        <w:tblStyle w:val="17"/>
        <w:tblW w:w="140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560"/>
        <w:gridCol w:w="1417"/>
        <w:gridCol w:w="1418"/>
        <w:gridCol w:w="1275"/>
        <w:gridCol w:w="1276"/>
        <w:gridCol w:w="2410"/>
      </w:tblGrid>
      <w:tr w14:paraId="791BF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319A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F13F5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B16F3E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97807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29359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FAD20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592CE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14:paraId="0D249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1D6D75B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A1088E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613E1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97E45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1F3A8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02.70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1599A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B537A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2.779, 7.402)</w:t>
            </w:r>
          </w:p>
        </w:tc>
      </w:tr>
      <w:tr w14:paraId="46FDB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50ED84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06D48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1350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1360F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7AF23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5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AAFAB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60933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004, 0.184)</w:t>
            </w:r>
          </w:p>
        </w:tc>
      </w:tr>
      <w:tr w14:paraId="5D235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0EB491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Ref: Female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3C5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CC084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67871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B5F5E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A8D2B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A8070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6D50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0029F90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B029B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3DE3A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52FC6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A9852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6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6640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D48A9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015, 0.758)</w:t>
            </w:r>
          </w:p>
        </w:tc>
      </w:tr>
      <w:tr w14:paraId="31553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665A232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ducation level (Ref: Elementary school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0C57FE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98809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8B02F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FDA83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AB11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D80C1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3C3C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2D5FDF04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FB5BC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FC5AB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305F7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CB3B4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2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AE3E4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99078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738, 1.883)</w:t>
            </w:r>
          </w:p>
        </w:tc>
      </w:tr>
      <w:tr w14:paraId="54B47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09E4E7C9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highe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9CAD2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ABDF0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96EC6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F8DAF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5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F495D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2417D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129, 2.551)</w:t>
            </w:r>
          </w:p>
        </w:tc>
      </w:tr>
      <w:tr w14:paraId="1BD4A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2B7FF8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(Ref: Severe-rapid remission group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763A8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4C127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6CB8C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FA16B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456110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A98EB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F4B8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47D166B8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rapid remission grou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5E839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EB6DD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E24C4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94A12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28.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F6FD7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6726E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500, 1.036)</w:t>
            </w:r>
          </w:p>
        </w:tc>
      </w:tr>
      <w:tr w14:paraId="6A861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1F55A09D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slow remission grou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FF666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0930B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9E195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3F286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4.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FDAC6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CB624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028, 1.276)</w:t>
            </w:r>
          </w:p>
        </w:tc>
      </w:tr>
      <w:tr w14:paraId="25275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45F7D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s of hospitaliz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6C9DD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EF318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4C7A6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701E57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26.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CCEAD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5AD19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464, -0.051)</w:t>
            </w:r>
          </w:p>
        </w:tc>
      </w:tr>
      <w:tr w14:paraId="2454D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10488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T treatment (Ref: No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04744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EEE0A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2E2ED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C8518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EBF33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5DE830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E381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64F5D2F2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AA77A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BC8D5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88313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D5755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7.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04047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2D26D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765, -0.066)</w:t>
            </w:r>
          </w:p>
        </w:tc>
      </w:tr>
      <w:tr w14:paraId="6F83F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197032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depressant (Ref: No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57DD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DCF4F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AFC03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6ED81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642AA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C5ACD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CFC9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4D4311C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6CCE8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3BABD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3D3E8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94F44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490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6BE77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9C79E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951, -0.194)</w:t>
            </w:r>
          </w:p>
        </w:tc>
      </w:tr>
      <w:tr w14:paraId="1076E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6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C3566C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Anxiety experienc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71B9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4B409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F9793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34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ABC15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028.1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26083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151FE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145, -0.038)</w:t>
            </w:r>
          </w:p>
        </w:tc>
      </w:tr>
    </w:tbl>
    <w:p w14:paraId="65E85CEC">
      <w:pPr>
        <w:widowControl/>
        <w:jc w:val="left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br w:type="page"/>
      </w:r>
    </w:p>
    <w:p w14:paraId="6126FFD2">
      <w:pPr>
        <w:rPr>
          <w:rFonts w:hint="eastAsia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OLE_LINK73"/>
      <w:r>
        <w:rPr>
          <w:rFonts w:ascii="Times New Roman" w:hAnsi="Times New Roman" w:cs="Times New Roman"/>
          <w:b w:val="0"/>
          <w:bCs w:val="0"/>
          <w:sz w:val="24"/>
          <w:szCs w:val="24"/>
        </w:rPr>
        <w:t>LMM for Episodic Memory in Patients with Depressive Episodes</w:t>
      </w:r>
      <w:bookmarkEnd w:id="4"/>
    </w:p>
    <w:tbl>
      <w:tblPr>
        <w:tblStyle w:val="17"/>
        <w:tblW w:w="1431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559"/>
        <w:gridCol w:w="1417"/>
        <w:gridCol w:w="1560"/>
        <w:gridCol w:w="1275"/>
        <w:gridCol w:w="1276"/>
        <w:gridCol w:w="2722"/>
      </w:tblGrid>
      <w:tr w14:paraId="2189D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0FA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FC3BD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91815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1C1B08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45EAB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4AE64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7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70B2D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14:paraId="21516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1B20B5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C2A55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4E799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9B4E0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0E2B6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5.5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A3F0B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7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56CF0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12.397, 26.092)</w:t>
            </w:r>
          </w:p>
        </w:tc>
      </w:tr>
      <w:tr w14:paraId="202E7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49E9BB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D68B4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A9FA8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FD282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F9ED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4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0AF51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2A692EA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087, 0.444)</w:t>
            </w:r>
          </w:p>
        </w:tc>
      </w:tr>
      <w:tr w14:paraId="224F7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32954FBE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ender (Ref: Femal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20FADA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4433F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8A82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BBF34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70179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6047172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14DE5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5D363E93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0B7DF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EB800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9AB76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7B9D4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4C733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03EC21E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639, 1.672)</w:t>
            </w:r>
          </w:p>
        </w:tc>
      </w:tr>
      <w:tr w14:paraId="1D5AE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3095C3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level (Ref: Elementary school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75D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B3D4E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FB966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C6E51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0334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42CBBE9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352DD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43210A4D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94F52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8EAAF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40D97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E34BA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2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D9F99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5349116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3.934, 6.863)</w:t>
            </w:r>
          </w:p>
        </w:tc>
      </w:tr>
      <w:tr w14:paraId="63907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3AA34C6E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high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B7F55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4B311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A630B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A6D6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5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71BC6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0F55A46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4.027, 6.953)</w:t>
            </w:r>
          </w:p>
        </w:tc>
      </w:tr>
      <w:tr w14:paraId="6CA9A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3908E57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(Ref: Severe-rapid remission group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586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B6F85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613D9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841DC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77FC70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2F1C530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3C937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4300F05D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rapid remission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1202E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06B0C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7B7F5F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62F4D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32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58CC1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5B99F68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3.970, 0.641)</w:t>
            </w:r>
          </w:p>
        </w:tc>
      </w:tr>
      <w:tr w14:paraId="574DC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0109CA00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slow remission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9710F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7342C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D4B5C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4DD6E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17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3A265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36DCFFC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874, 2.027)</w:t>
            </w:r>
          </w:p>
        </w:tc>
      </w:tr>
      <w:tr w14:paraId="70F5B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shd w:val="clear" w:color="auto" w:fill="auto"/>
            <w:noWrap/>
            <w:vAlign w:val="center"/>
          </w:tcPr>
          <w:p w14:paraId="5DCD4E9E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Times of MECT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4DF21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4C5AE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47485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3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B04E2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75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B3593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722" w:type="dxa"/>
            <w:shd w:val="clear" w:color="auto" w:fill="auto"/>
            <w:noWrap/>
            <w:vAlign w:val="center"/>
          </w:tcPr>
          <w:p w14:paraId="5772FA3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326, -0.087)</w:t>
            </w:r>
          </w:p>
        </w:tc>
      </w:tr>
      <w:tr w14:paraId="2F485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5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B78F71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: Anxiety experience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069A5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5B257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B817D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4.33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78AC3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88.7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738A8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7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9640F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545, -0.205)</w:t>
            </w:r>
          </w:p>
        </w:tc>
      </w:tr>
    </w:tbl>
    <w:p w14:paraId="5FDF8BBC">
      <w:pPr>
        <w:widowControl/>
        <w:jc w:val="left"/>
        <w:rPr>
          <w:rFonts w:hint="eastAsia" w:cs="Times New Roman"/>
          <w:b/>
          <w:bCs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</w:rPr>
        <w:br w:type="page"/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LMM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Working Memory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Patients with Depressive Episodes</w:t>
      </w:r>
    </w:p>
    <w:tbl>
      <w:tblPr>
        <w:tblStyle w:val="17"/>
        <w:tblW w:w="143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074"/>
        <w:gridCol w:w="1499"/>
        <w:gridCol w:w="1276"/>
        <w:gridCol w:w="1417"/>
        <w:gridCol w:w="992"/>
        <w:gridCol w:w="2496"/>
      </w:tblGrid>
      <w:tr w14:paraId="0A298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00A116">
            <w:pP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30912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3D359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3D08E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8BE1F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f.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69466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4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BDF33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14:paraId="4DED7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9217B7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0A4CD7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4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6AAC4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06061D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97051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22.1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AB513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9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F56BF1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1.009, 4.357)</w:t>
            </w:r>
          </w:p>
        </w:tc>
      </w:tr>
      <w:tr w14:paraId="53B85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296B4A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140E1C9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C6C155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7C6D5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7AC93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74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86286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0FCA01E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020, 0.110)</w:t>
            </w:r>
          </w:p>
        </w:tc>
      </w:tr>
      <w:tr w14:paraId="50682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619A6B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Ref: Elementary school)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7C0CBA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F555DE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0D0C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55EB9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3BA10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009E351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D47B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47CA7287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3C98834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1F20E2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156DD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24C1F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77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32760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42E7AF9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575, 1.110)</w:t>
            </w:r>
          </w:p>
        </w:tc>
      </w:tr>
      <w:tr w14:paraId="267F4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54893E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level (Ref: Elementary school)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3029E1C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1C77C6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FBCDC9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128079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D75D8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2C2BC70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1F058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ACF74AA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03BB932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E09CAB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B380A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5ACE1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2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A1699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3A5D0E9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893, 1.611)</w:t>
            </w:r>
          </w:p>
        </w:tc>
      </w:tr>
      <w:tr w14:paraId="3F062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315687D0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higher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5FA5162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B50672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91525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10253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4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70EB3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34FBE82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890, 1.657)</w:t>
            </w:r>
          </w:p>
        </w:tc>
      </w:tr>
      <w:tr w14:paraId="297B3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6ACD32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(Ref: Severe-rapid remission group)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5D1146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AC07E21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B3AE60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35726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7328A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06EC1200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F20C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5FB399F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rapid remission group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41DE80C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FFFEBA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001B7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2A8E1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72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9A6E8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4D8F579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932, 0.149)</w:t>
            </w:r>
          </w:p>
        </w:tc>
      </w:tr>
      <w:tr w14:paraId="77128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7872825B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slow remission group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5BFFD1A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01A991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6EA06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0D567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46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BB8F9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027FACB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666, 0.249)</w:t>
            </w:r>
          </w:p>
        </w:tc>
      </w:tr>
      <w:tr w14:paraId="0D408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1DA118AC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iagnosis (Ref: MDD)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483C5361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D57825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30E04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181FD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8A491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7F236E0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1C40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009A745E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olar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406EF9D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C736FB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91B72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2BBD1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6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00F8B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1D5144A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028, -0.225)</w:t>
            </w:r>
          </w:p>
        </w:tc>
      </w:tr>
      <w:tr w14:paraId="76EA4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686455C1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D-CA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6C3AB51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342F7D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2BF3D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37348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E8328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06E76A6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426, 0.201)</w:t>
            </w:r>
          </w:p>
        </w:tc>
      </w:tr>
      <w:tr w14:paraId="6194C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153E18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sychotic (Ref: No)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0A4A0B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5BA1C55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DDD0A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9A867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253701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78BC0EE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3116C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shd w:val="clear" w:color="auto" w:fill="auto"/>
            <w:noWrap/>
            <w:vAlign w:val="center"/>
          </w:tcPr>
          <w:p w14:paraId="2404F606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6D5F08D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1E1FC1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0C0D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41F04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34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AB081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496" w:type="dxa"/>
            <w:shd w:val="clear" w:color="auto" w:fill="auto"/>
            <w:noWrap/>
            <w:vAlign w:val="center"/>
          </w:tcPr>
          <w:p w14:paraId="0D632F3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629, -0.083)</w:t>
            </w:r>
          </w:p>
        </w:tc>
      </w:tr>
      <w:tr w14:paraId="3841A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341FDA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AMA total score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B6D7D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8357A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C687D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4.48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57468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47.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3ABFF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E3C67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046, -0.018)</w:t>
            </w:r>
          </w:p>
        </w:tc>
      </w:tr>
    </w:tbl>
    <w:p w14:paraId="0322DB06">
      <w:pPr>
        <w:widowControl/>
        <w:jc w:val="left"/>
        <w:rPr>
          <w:rFonts w:hint="eastAsia" w:cs="Times New Roman"/>
          <w:b/>
          <w:bCs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</w:rPr>
        <w:br w:type="page"/>
      </w:r>
    </w:p>
    <w:p w14:paraId="5DE28236">
      <w:pPr>
        <w:rPr>
          <w:rFonts w:hint="eastAsia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OLE_LINK74"/>
      <w:r>
        <w:rPr>
          <w:rFonts w:ascii="Times New Roman" w:hAnsi="Times New Roman" w:cs="Times New Roman"/>
          <w:b w:val="0"/>
          <w:bCs w:val="0"/>
          <w:sz w:val="24"/>
          <w:szCs w:val="24"/>
        </w:rPr>
        <w:t>LMM for Processing Speed in Patients with Depressive Episodes</w:t>
      </w:r>
      <w:bookmarkEnd w:id="5"/>
      <w:bookmarkStart w:id="6" w:name="_GoBack"/>
      <w:bookmarkEnd w:id="6"/>
    </w:p>
    <w:tbl>
      <w:tblPr>
        <w:tblStyle w:val="17"/>
        <w:tblW w:w="1431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701"/>
        <w:gridCol w:w="1418"/>
        <w:gridCol w:w="1275"/>
        <w:gridCol w:w="1418"/>
        <w:gridCol w:w="1276"/>
        <w:gridCol w:w="2438"/>
      </w:tblGrid>
      <w:tr w14:paraId="09C92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AA4322">
            <w:pP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DE504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BBC23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157D0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6A94B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D71CA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4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72D7B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14:paraId="2B808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79BC08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2F2B3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7.81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98B7B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CBC05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9DB40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2.4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111B4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4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507AB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31.322, 44.307)</w:t>
            </w:r>
          </w:p>
        </w:tc>
      </w:tr>
      <w:tr w14:paraId="6A61D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7C7AB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7AD75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A3DAC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0CEAA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929A6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0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3B235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3AC6742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692, -0.189)</w:t>
            </w:r>
          </w:p>
        </w:tc>
      </w:tr>
      <w:tr w14:paraId="15122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46383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Ref: 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C3B3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C4B25A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FB101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A63E9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BD0691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6FB1DA5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61EBC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74F823B0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E126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9579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723D1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EF27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C8F89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3FF62B6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023, 2.212)</w:t>
            </w:r>
          </w:p>
        </w:tc>
      </w:tr>
      <w:tr w14:paraId="2BB54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2C4F21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 level (Ref: Elementary schoo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D0A6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893A0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841F3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AD9648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6B2F2F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5FFDEE8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68E7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65784144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6CB9D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21B19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A7A55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7E8AC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7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9F4A3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36EEE9D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225, 9.004)</w:t>
            </w:r>
          </w:p>
        </w:tc>
      </w:tr>
      <w:tr w14:paraId="6E142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22FEA20C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and high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9B718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5E8F8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B5C95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FA2CE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90.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9A78E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0E1C487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0.258, 10.658)</w:t>
            </w:r>
          </w:p>
        </w:tc>
      </w:tr>
      <w:tr w14:paraId="4FD19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1761E1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(Ref: Severe-rapid remission group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02B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6A486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693A5D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F0E78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EF71B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70E9AE5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56AE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37D6AF04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rapid remission 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050DB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EBD01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9BCFF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84F72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9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09E87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7E27BC2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2.124, 2.149)</w:t>
            </w:r>
          </w:p>
        </w:tc>
      </w:tr>
      <w:tr w14:paraId="502DE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00DAB5F3">
            <w:pPr>
              <w:ind w:firstLine="480" w:firstLineChars="200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ild-slow remission 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82DF9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C8025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0F87A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D49BE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6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6D3B7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2A8F229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1.102, 2.532)</w:t>
            </w:r>
          </w:p>
        </w:tc>
      </w:tr>
      <w:tr w14:paraId="38430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0B554473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Times of MECT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2FAE1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37938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23B20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72A16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787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A77A0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28008D8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0.262, -0.033)</w:t>
            </w:r>
          </w:p>
        </w:tc>
      </w:tr>
      <w:tr w14:paraId="1A51F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shd w:val="clear" w:color="auto" w:fill="auto"/>
            <w:noWrap/>
            <w:vAlign w:val="center"/>
          </w:tcPr>
          <w:p w14:paraId="7D69151B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psychotic (Ref: No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5B9735">
            <w:pP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C4A366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BD3D0C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DBC9A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D3F2C4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1B15470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3B83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7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87BB07">
            <w:pPr>
              <w:ind w:firstLine="480" w:firstLineChars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1EE42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2328C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E0ED5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FE8E5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74.3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A7174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35458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-2.929, -0.725)</w:t>
            </w:r>
          </w:p>
        </w:tc>
      </w:tr>
    </w:tbl>
    <w:p w14:paraId="3F7BF197">
      <w:pPr>
        <w:spacing w:line="480" w:lineRule="auto"/>
        <w:rPr>
          <w:rFonts w:ascii="Times New Roman" w:hAnsi="Times New Roman" w:cs="Times New Roman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txp2wswsps0edzs7xess8fz5vf9dze5s0&quot;&gt;My EndNote Library-Converted&lt;record-ids&gt;&lt;item&gt;646&lt;/item&gt;&lt;item&gt;647&lt;/item&gt;&lt;item&gt;648&lt;/item&gt;&lt;item&gt;649&lt;/item&gt;&lt;item&gt;767&lt;/item&gt;&lt;item&gt;769&lt;/item&gt;&lt;/record-ids&gt;&lt;/item&gt;&lt;/Libraries&gt;"/>
  </w:docVars>
  <w:rsids>
    <w:rsidRoot w:val="006B0B5B"/>
    <w:rsid w:val="00053AE0"/>
    <w:rsid w:val="00084E5D"/>
    <w:rsid w:val="000E3C08"/>
    <w:rsid w:val="0011367D"/>
    <w:rsid w:val="0012713A"/>
    <w:rsid w:val="00161588"/>
    <w:rsid w:val="001D17E8"/>
    <w:rsid w:val="001F16F5"/>
    <w:rsid w:val="00201323"/>
    <w:rsid w:val="002043D2"/>
    <w:rsid w:val="00207EF6"/>
    <w:rsid w:val="00230578"/>
    <w:rsid w:val="00246125"/>
    <w:rsid w:val="00247E80"/>
    <w:rsid w:val="002659EF"/>
    <w:rsid w:val="002778C9"/>
    <w:rsid w:val="002A6219"/>
    <w:rsid w:val="002B4708"/>
    <w:rsid w:val="00301439"/>
    <w:rsid w:val="003178BC"/>
    <w:rsid w:val="00336755"/>
    <w:rsid w:val="00383AB3"/>
    <w:rsid w:val="00395FBF"/>
    <w:rsid w:val="00396A5E"/>
    <w:rsid w:val="003D7A97"/>
    <w:rsid w:val="00404B50"/>
    <w:rsid w:val="004736CC"/>
    <w:rsid w:val="0047658E"/>
    <w:rsid w:val="004937DD"/>
    <w:rsid w:val="00493D8A"/>
    <w:rsid w:val="0049780C"/>
    <w:rsid w:val="004A62A8"/>
    <w:rsid w:val="004B7418"/>
    <w:rsid w:val="004C7047"/>
    <w:rsid w:val="004E5E9A"/>
    <w:rsid w:val="004F4B66"/>
    <w:rsid w:val="004F4F0C"/>
    <w:rsid w:val="00505E7C"/>
    <w:rsid w:val="00534FBB"/>
    <w:rsid w:val="00536C75"/>
    <w:rsid w:val="00550A72"/>
    <w:rsid w:val="005625E9"/>
    <w:rsid w:val="00572770"/>
    <w:rsid w:val="00573980"/>
    <w:rsid w:val="00574350"/>
    <w:rsid w:val="00574A8F"/>
    <w:rsid w:val="005857E0"/>
    <w:rsid w:val="005E1BFE"/>
    <w:rsid w:val="005F7A4F"/>
    <w:rsid w:val="006013DA"/>
    <w:rsid w:val="00605294"/>
    <w:rsid w:val="0063725F"/>
    <w:rsid w:val="00666632"/>
    <w:rsid w:val="00686670"/>
    <w:rsid w:val="006A710B"/>
    <w:rsid w:val="006B0B5B"/>
    <w:rsid w:val="00730744"/>
    <w:rsid w:val="007545DE"/>
    <w:rsid w:val="007D7A60"/>
    <w:rsid w:val="007F1901"/>
    <w:rsid w:val="00867972"/>
    <w:rsid w:val="008A1621"/>
    <w:rsid w:val="008A449E"/>
    <w:rsid w:val="00901E42"/>
    <w:rsid w:val="009230A2"/>
    <w:rsid w:val="00933E89"/>
    <w:rsid w:val="009378C5"/>
    <w:rsid w:val="00956FEB"/>
    <w:rsid w:val="00962EE0"/>
    <w:rsid w:val="00976E66"/>
    <w:rsid w:val="00991274"/>
    <w:rsid w:val="0099441C"/>
    <w:rsid w:val="009A5A7B"/>
    <w:rsid w:val="009E470B"/>
    <w:rsid w:val="009E4BCC"/>
    <w:rsid w:val="00A012EA"/>
    <w:rsid w:val="00A35B6C"/>
    <w:rsid w:val="00A423F0"/>
    <w:rsid w:val="00A4673B"/>
    <w:rsid w:val="00A71AF2"/>
    <w:rsid w:val="00AB1BF5"/>
    <w:rsid w:val="00AD1416"/>
    <w:rsid w:val="00AD49E4"/>
    <w:rsid w:val="00AF7A65"/>
    <w:rsid w:val="00BA19A0"/>
    <w:rsid w:val="00BF191E"/>
    <w:rsid w:val="00BF5C62"/>
    <w:rsid w:val="00C1154A"/>
    <w:rsid w:val="00C4386F"/>
    <w:rsid w:val="00CF3988"/>
    <w:rsid w:val="00D57DEB"/>
    <w:rsid w:val="00D84CAE"/>
    <w:rsid w:val="00D85F95"/>
    <w:rsid w:val="00DB727F"/>
    <w:rsid w:val="00DF7942"/>
    <w:rsid w:val="00E05880"/>
    <w:rsid w:val="00E15A84"/>
    <w:rsid w:val="00E36EF7"/>
    <w:rsid w:val="00E643D8"/>
    <w:rsid w:val="00E91978"/>
    <w:rsid w:val="00E923CF"/>
    <w:rsid w:val="00EC3A77"/>
    <w:rsid w:val="00EC59F5"/>
    <w:rsid w:val="00EE58C3"/>
    <w:rsid w:val="00F02CF3"/>
    <w:rsid w:val="00FC587C"/>
    <w:rsid w:val="00FC6528"/>
    <w:rsid w:val="00FC67BB"/>
    <w:rsid w:val="00FE08A1"/>
    <w:rsid w:val="00FF4E6B"/>
    <w:rsid w:val="28F25EF0"/>
    <w:rsid w:val="42A26DD6"/>
    <w:rsid w:val="4E9A5E27"/>
    <w:rsid w:val="52D12A06"/>
    <w:rsid w:val="7961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rPr>
      <w:sz w:val="24"/>
    </w:rPr>
  </w:style>
  <w:style w:type="paragraph" w:styleId="16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qFormat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Hyperlink"/>
    <w:basedOn w:val="19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3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4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7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8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9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9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字符"/>
    <w:basedOn w:val="19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19"/>
    <w:link w:val="12"/>
    <w:qFormat/>
    <w:uiPriority w:val="99"/>
    <w:rPr>
      <w:sz w:val="18"/>
      <w:szCs w:val="18"/>
    </w:rPr>
  </w:style>
  <w:style w:type="table" w:customStyle="1" w:styleId="43">
    <w:name w:val="_Style 5"/>
    <w:basedOn w:val="17"/>
    <w:qFormat/>
    <w:uiPriority w:val="0"/>
    <w:tblPr>
      <w:tblBorders>
        <w:top w:val="single" w:color="D6D6D6" w:sz="6" w:space="0"/>
        <w:left w:val="single" w:color="D6D6D6" w:sz="6" w:space="0"/>
        <w:bottom w:val="single" w:color="D6D6D6" w:sz="6" w:space="0"/>
        <w:right w:val="single" w:color="D6D6D6" w:sz="6" w:space="0"/>
        <w:insideH w:val="single" w:color="D6D6D6" w:sz="6" w:space="0"/>
        <w:insideV w:val="single" w:color="D6D6D6" w:sz="6" w:space="0"/>
      </w:tblBorders>
      <w:tblCellMar>
        <w:left w:w="0" w:type="dxa"/>
        <w:right w:w="0" w:type="dxa"/>
      </w:tblCellMar>
    </w:tblPr>
    <w:tblStylePr w:type="firstRow">
      <w:tcPr>
        <w:shd w:val="clear" w:color="auto" w:fill="F5F6F7"/>
      </w:tcPr>
    </w:tblStylePr>
    <w:tblStylePr w:type="firstCol">
      <w:tcPr>
        <w:shd w:val="clear" w:color="auto" w:fill="F5F6F7"/>
      </w:tcPr>
    </w:tblStylePr>
  </w:style>
  <w:style w:type="paragraph" w:customStyle="1" w:styleId="44">
    <w:name w:val="EndNote Bibliography Title"/>
    <w:basedOn w:val="1"/>
    <w:link w:val="4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5">
    <w:name w:val="EndNote Bibliography Title 字符"/>
    <w:basedOn w:val="19"/>
    <w:link w:val="44"/>
    <w:qFormat/>
    <w:uiPriority w:val="0"/>
    <w:rPr>
      <w:rFonts w:ascii="等线" w:hAnsi="等线" w:eastAsia="等线" w:cstheme="minorBidi"/>
      <w:kern w:val="2"/>
      <w:szCs w:val="22"/>
      <w14:ligatures w14:val="standardContextual"/>
    </w:rPr>
  </w:style>
  <w:style w:type="paragraph" w:customStyle="1" w:styleId="46">
    <w:name w:val="EndNote Bibliography"/>
    <w:basedOn w:val="1"/>
    <w:link w:val="47"/>
    <w:qFormat/>
    <w:uiPriority w:val="0"/>
    <w:rPr>
      <w:rFonts w:ascii="等线" w:hAnsi="等线" w:eastAsia="等线"/>
      <w:sz w:val="20"/>
    </w:rPr>
  </w:style>
  <w:style w:type="character" w:customStyle="1" w:styleId="47">
    <w:name w:val="EndNote Bibliography 字符"/>
    <w:basedOn w:val="19"/>
    <w:link w:val="46"/>
    <w:qFormat/>
    <w:uiPriority w:val="0"/>
    <w:rPr>
      <w:rFonts w:ascii="等线" w:hAnsi="等线" w:eastAsia="等线" w:cstheme="minorBidi"/>
      <w:kern w:val="2"/>
      <w:szCs w:val="22"/>
      <w14:ligatures w14:val="standardContextual"/>
    </w:rPr>
  </w:style>
  <w:style w:type="paragraph" w:customStyle="1" w:styleId="48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49">
    <w:name w:val="Unresolved Mention"/>
    <w:basedOn w:val="1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57</Words>
  <Characters>6299</Characters>
  <Lines>1755</Lines>
  <Paragraphs>1279</Paragraphs>
  <TotalTime>55</TotalTime>
  <ScaleCrop>false</ScaleCrop>
  <LinksUpToDate>false</LinksUpToDate>
  <CharactersWithSpaces>70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0:59:00Z</dcterms:created>
  <dc:creator>洁 杨</dc:creator>
  <cp:lastModifiedBy>Nanxi Li</cp:lastModifiedBy>
  <dcterms:modified xsi:type="dcterms:W3CDTF">2025-07-25T03:44:20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a8517bc36f541e60afbac7b4fb23b62a23e3ff1e50a2728a1ea35653ea2f71</vt:lpwstr>
  </property>
  <property fmtid="{D5CDD505-2E9C-101B-9397-08002B2CF9AE}" pid="3" name="KSOTemplateDocerSaveRecord">
    <vt:lpwstr>eyJoZGlkIjoiOWUxM2IwZTk3YjI2NGQwZTI2YjdmN2IwNzgzMGNjZWYiLCJ1c2VySWQiOiI1OTExOTkzODEifQ==</vt:lpwstr>
  </property>
  <property fmtid="{D5CDD505-2E9C-101B-9397-08002B2CF9AE}" pid="4" name="KSOProductBuildVer">
    <vt:lpwstr>2052-12.1.0.21915</vt:lpwstr>
  </property>
  <property fmtid="{D5CDD505-2E9C-101B-9397-08002B2CF9AE}" pid="5" name="ICV">
    <vt:lpwstr>8C8D0E35A4EE445185639D347D731BD9_13</vt:lpwstr>
  </property>
</Properties>
</file>